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665CA" w14:textId="67C54CB6" w:rsidR="00D22A5E" w:rsidRPr="007042E1" w:rsidRDefault="003B32A1" w:rsidP="00D22A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42E1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7E0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7C2E4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22A5E" w:rsidRPr="00704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racteristics associated with one or both screenings</w:t>
      </w:r>
      <w:r w:rsidR="00613EFC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D22A5E" w:rsidRPr="00704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iprobit multivariate regression</w:t>
      </w:r>
      <w:r w:rsidR="005C1A93">
        <w:rPr>
          <w:rFonts w:ascii="Times New Roman" w:hAnsi="Times New Roman" w:cs="Times New Roman"/>
          <w:b/>
          <w:bCs/>
          <w:sz w:val="24"/>
          <w:szCs w:val="24"/>
          <w:lang w:val="en-US"/>
        </w:rPr>
        <w:t>, DSAFHIR study,</w:t>
      </w:r>
      <w:r w:rsidR="00D22A5E" w:rsidRPr="00704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 = 346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2"/>
        <w:gridCol w:w="3235"/>
        <w:gridCol w:w="675"/>
        <w:gridCol w:w="1243"/>
        <w:gridCol w:w="1481"/>
        <w:gridCol w:w="946"/>
        <w:gridCol w:w="675"/>
        <w:gridCol w:w="1243"/>
        <w:gridCol w:w="1481"/>
        <w:gridCol w:w="946"/>
      </w:tblGrid>
      <w:tr w:rsidR="000651C6" w:rsidRPr="00636F1E" w14:paraId="2D4045B8" w14:textId="77777777" w:rsidTr="00A62283">
        <w:tc>
          <w:tcPr>
            <w:tcW w:w="0" w:type="auto"/>
          </w:tcPr>
          <w:p w14:paraId="34FEBB7F" w14:textId="77777777" w:rsidR="000651C6" w:rsidRPr="00636F1E" w:rsidRDefault="000651C6" w:rsidP="005C5B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6BC716" w14:textId="77777777" w:rsidR="000651C6" w:rsidRPr="00636F1E" w:rsidRDefault="000651C6" w:rsidP="005C5B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60C16990" w14:textId="110A9D94" w:rsidR="000651C6" w:rsidRPr="00636F1E" w:rsidRDefault="000651C6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No lifetime CCS</w:t>
            </w:r>
          </w:p>
        </w:tc>
        <w:tc>
          <w:tcPr>
            <w:tcW w:w="0" w:type="auto"/>
            <w:gridSpan w:val="4"/>
          </w:tcPr>
          <w:p w14:paraId="76FB9998" w14:textId="04106873" w:rsidR="000651C6" w:rsidRPr="00636F1E" w:rsidRDefault="000651C6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No lifetime HIV test</w:t>
            </w:r>
          </w:p>
        </w:tc>
      </w:tr>
      <w:tr w:rsidR="00D22A5E" w:rsidRPr="00636F1E" w14:paraId="68BFD0B3" w14:textId="77777777" w:rsidTr="0079020E">
        <w:tc>
          <w:tcPr>
            <w:tcW w:w="0" w:type="auto"/>
          </w:tcPr>
          <w:p w14:paraId="15BF7418" w14:textId="77777777" w:rsidR="00D22A5E" w:rsidRPr="00636F1E" w:rsidRDefault="00D22A5E" w:rsidP="005C5B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D584CC" w14:textId="77777777" w:rsidR="00D22A5E" w:rsidRPr="00636F1E" w:rsidRDefault="00D22A5E" w:rsidP="005C5B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547C45" w14:textId="77777777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Coef</w:t>
            </w:r>
          </w:p>
        </w:tc>
        <w:tc>
          <w:tcPr>
            <w:tcW w:w="0" w:type="auto"/>
          </w:tcPr>
          <w:p w14:paraId="02304E25" w14:textId="77777777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</w:tcPr>
          <w:p w14:paraId="4A3A9F4D" w14:textId="2EE6685F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error</w:t>
            </w:r>
          </w:p>
        </w:tc>
        <w:tc>
          <w:tcPr>
            <w:tcW w:w="0" w:type="auto"/>
          </w:tcPr>
          <w:p w14:paraId="12328436" w14:textId="7E382043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3706C9E3" w14:textId="77777777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Coef</w:t>
            </w:r>
          </w:p>
        </w:tc>
        <w:tc>
          <w:tcPr>
            <w:tcW w:w="0" w:type="auto"/>
          </w:tcPr>
          <w:p w14:paraId="1A7BD1C6" w14:textId="77777777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</w:tcPr>
          <w:p w14:paraId="564AF33A" w14:textId="5F9258A9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error</w:t>
            </w:r>
          </w:p>
        </w:tc>
        <w:tc>
          <w:tcPr>
            <w:tcW w:w="0" w:type="auto"/>
          </w:tcPr>
          <w:p w14:paraId="1B2B5746" w14:textId="4E420873" w:rsidR="00D22A5E" w:rsidRPr="00636F1E" w:rsidRDefault="00D22A5E" w:rsidP="005C5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22A5E" w:rsidRPr="00636F1E" w14:paraId="0B629AC1" w14:textId="77777777" w:rsidTr="0079020E">
        <w:tc>
          <w:tcPr>
            <w:tcW w:w="0" w:type="auto"/>
          </w:tcPr>
          <w:p w14:paraId="21B64CAE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A86708" w14:textId="661606C1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s)</w:t>
            </w:r>
          </w:p>
        </w:tc>
        <w:tc>
          <w:tcPr>
            <w:tcW w:w="0" w:type="auto"/>
          </w:tcPr>
          <w:p w14:paraId="7C85841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29F6B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42E74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9EAD4DF" w14:textId="45FE3BA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F55BA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FCA246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F498D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8E38498" w14:textId="1461EE0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73BA8FBA" w14:textId="77777777" w:rsidTr="0079020E">
        <w:tc>
          <w:tcPr>
            <w:tcW w:w="0" w:type="auto"/>
          </w:tcPr>
          <w:p w14:paraId="3BD66C55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C06D56B" w14:textId="760E0DBA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0" w:type="auto"/>
          </w:tcPr>
          <w:p w14:paraId="1D3629DD" w14:textId="04C5ABD9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41F0BB6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4C5960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52607E" w14:textId="32AF93C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4CA834" w14:textId="7B23033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41DD91F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BE8D93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3621C6" w14:textId="41977ED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230F094D" w14:textId="77777777" w:rsidTr="0079020E">
        <w:tc>
          <w:tcPr>
            <w:tcW w:w="0" w:type="auto"/>
          </w:tcPr>
          <w:p w14:paraId="6E809B31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CE9924" w14:textId="14317CD4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-40[</w:t>
            </w:r>
          </w:p>
        </w:tc>
        <w:tc>
          <w:tcPr>
            <w:tcW w:w="0" w:type="auto"/>
          </w:tcPr>
          <w:p w14:paraId="4ED5DB1C" w14:textId="79EC939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0" w:type="auto"/>
          </w:tcPr>
          <w:p w14:paraId="7D43A3A0" w14:textId="5A31D866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, 0.34</w:t>
            </w:r>
          </w:p>
        </w:tc>
        <w:tc>
          <w:tcPr>
            <w:tcW w:w="0" w:type="auto"/>
          </w:tcPr>
          <w:p w14:paraId="1E934B8F" w14:textId="152B1FD9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</w:tcPr>
          <w:p w14:paraId="26E924E4" w14:textId="7B198F16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</w:tcPr>
          <w:p w14:paraId="59390ABB" w14:textId="3F3DC138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</w:tcPr>
          <w:p w14:paraId="7C5D81D8" w14:textId="20A89ECC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9, 0.33</w:t>
            </w:r>
          </w:p>
        </w:tc>
        <w:tc>
          <w:tcPr>
            <w:tcW w:w="0" w:type="auto"/>
          </w:tcPr>
          <w:p w14:paraId="753C67C6" w14:textId="1F051FE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</w:tcPr>
          <w:p w14:paraId="2A4B3A79" w14:textId="2B21A52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D22A5E" w:rsidRPr="00636F1E" w14:paraId="7CB9A634" w14:textId="77777777" w:rsidTr="0079020E">
        <w:tc>
          <w:tcPr>
            <w:tcW w:w="0" w:type="auto"/>
          </w:tcPr>
          <w:p w14:paraId="04A1D38B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3D3C9C" w14:textId="498E85FD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0-50[</w:t>
            </w:r>
          </w:p>
        </w:tc>
        <w:tc>
          <w:tcPr>
            <w:tcW w:w="0" w:type="auto"/>
          </w:tcPr>
          <w:p w14:paraId="7B4B0097" w14:textId="3B249C2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</w:tcPr>
          <w:p w14:paraId="07628B7B" w14:textId="287B213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1, 0.26</w:t>
            </w:r>
          </w:p>
        </w:tc>
        <w:tc>
          <w:tcPr>
            <w:tcW w:w="0" w:type="auto"/>
          </w:tcPr>
          <w:p w14:paraId="40C95517" w14:textId="30F17145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</w:tcPr>
          <w:p w14:paraId="6A8DB371" w14:textId="13C67D8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</w:tcPr>
          <w:p w14:paraId="5929D402" w14:textId="0A24623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</w:tcPr>
          <w:p w14:paraId="34B74863" w14:textId="050FAAE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, 0.72</w:t>
            </w:r>
          </w:p>
        </w:tc>
        <w:tc>
          <w:tcPr>
            <w:tcW w:w="0" w:type="auto"/>
          </w:tcPr>
          <w:p w14:paraId="4BC06E9D" w14:textId="7CD29F4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7660DADF" w14:textId="21D8D68C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D22A5E" w:rsidRPr="00636F1E" w14:paraId="51CDFE6B" w14:textId="77777777" w:rsidTr="0079020E">
        <w:tc>
          <w:tcPr>
            <w:tcW w:w="0" w:type="auto"/>
          </w:tcPr>
          <w:p w14:paraId="7AD221A2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6132AB" w14:textId="7BB724DB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+</w:t>
            </w:r>
          </w:p>
        </w:tc>
        <w:tc>
          <w:tcPr>
            <w:tcW w:w="0" w:type="auto"/>
          </w:tcPr>
          <w:p w14:paraId="2DE1BCD6" w14:textId="5A41A6A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auto"/>
          </w:tcPr>
          <w:p w14:paraId="48163B1A" w14:textId="242268BC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, 1.24</w:t>
            </w:r>
          </w:p>
        </w:tc>
        <w:tc>
          <w:tcPr>
            <w:tcW w:w="0" w:type="auto"/>
          </w:tcPr>
          <w:p w14:paraId="49E2D467" w14:textId="22D7A5BE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</w:tcPr>
          <w:p w14:paraId="17E63ABA" w14:textId="06D23909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</w:tcPr>
          <w:p w14:paraId="7667A2B8" w14:textId="35BED28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0" w:type="auto"/>
          </w:tcPr>
          <w:p w14:paraId="00DA730B" w14:textId="5DA3B9C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9, 0.55</w:t>
            </w:r>
          </w:p>
        </w:tc>
        <w:tc>
          <w:tcPr>
            <w:tcW w:w="0" w:type="auto"/>
          </w:tcPr>
          <w:p w14:paraId="7C0E343E" w14:textId="13F81EC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</w:tcPr>
          <w:p w14:paraId="577C2CC2" w14:textId="14FB628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D22A5E" w:rsidRPr="00636F1E" w14:paraId="239A637F" w14:textId="77777777" w:rsidTr="0079020E">
        <w:tc>
          <w:tcPr>
            <w:tcW w:w="0" w:type="auto"/>
            <w:gridSpan w:val="2"/>
          </w:tcPr>
          <w:p w14:paraId="60D7A84A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0" w:type="auto"/>
          </w:tcPr>
          <w:p w14:paraId="4C60185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92AC4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CE6AD9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E8F8FD" w14:textId="1DFB4DDC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A4D4C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83D27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10F20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2D5ECA" w14:textId="47F715E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332B29F5" w14:textId="77777777" w:rsidTr="0079020E">
        <w:tc>
          <w:tcPr>
            <w:tcW w:w="0" w:type="auto"/>
          </w:tcPr>
          <w:p w14:paraId="74E7B934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8B8F753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No schooling</w:t>
            </w:r>
          </w:p>
        </w:tc>
        <w:tc>
          <w:tcPr>
            <w:tcW w:w="0" w:type="auto"/>
          </w:tcPr>
          <w:p w14:paraId="6AF519A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</w:tcPr>
          <w:p w14:paraId="57E6B25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, 1.04</w:t>
            </w:r>
          </w:p>
        </w:tc>
        <w:tc>
          <w:tcPr>
            <w:tcW w:w="0" w:type="auto"/>
          </w:tcPr>
          <w:p w14:paraId="2039CF83" w14:textId="60044BE4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</w:tcPr>
          <w:p w14:paraId="48540812" w14:textId="489F3ED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</w:tcPr>
          <w:p w14:paraId="5AC6864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</w:tcPr>
          <w:p w14:paraId="0D1A800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, 0.84</w:t>
            </w:r>
          </w:p>
        </w:tc>
        <w:tc>
          <w:tcPr>
            <w:tcW w:w="0" w:type="auto"/>
          </w:tcPr>
          <w:p w14:paraId="5224C244" w14:textId="5915F49C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4CAD65E7" w14:textId="3E22A51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D22A5E" w:rsidRPr="00636F1E" w14:paraId="12980A62" w14:textId="77777777" w:rsidTr="0079020E">
        <w:tc>
          <w:tcPr>
            <w:tcW w:w="0" w:type="auto"/>
          </w:tcPr>
          <w:p w14:paraId="19F56A15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6F36571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Primary</w:t>
            </w:r>
          </w:p>
        </w:tc>
        <w:tc>
          <w:tcPr>
            <w:tcW w:w="0" w:type="auto"/>
          </w:tcPr>
          <w:p w14:paraId="72879AA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0" w:type="auto"/>
          </w:tcPr>
          <w:p w14:paraId="574418F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4, 0.30</w:t>
            </w:r>
          </w:p>
        </w:tc>
        <w:tc>
          <w:tcPr>
            <w:tcW w:w="0" w:type="auto"/>
          </w:tcPr>
          <w:p w14:paraId="33CD0A5C" w14:textId="6595040F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</w:tcPr>
          <w:p w14:paraId="6A7F572F" w14:textId="64DAAA88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</w:tcPr>
          <w:p w14:paraId="3240858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</w:tcPr>
          <w:p w14:paraId="704F9BF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, 0.71</w:t>
            </w:r>
          </w:p>
        </w:tc>
        <w:tc>
          <w:tcPr>
            <w:tcW w:w="0" w:type="auto"/>
          </w:tcPr>
          <w:p w14:paraId="404320F3" w14:textId="431E5651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</w:tcPr>
          <w:p w14:paraId="391FC367" w14:textId="673D932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22A5E" w:rsidRPr="00636F1E" w14:paraId="7042CA3C" w14:textId="77777777" w:rsidTr="0079020E">
        <w:tc>
          <w:tcPr>
            <w:tcW w:w="0" w:type="auto"/>
          </w:tcPr>
          <w:p w14:paraId="6DD2FB69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203D29F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Secondary</w:t>
            </w:r>
          </w:p>
        </w:tc>
        <w:tc>
          <w:tcPr>
            <w:tcW w:w="0" w:type="auto"/>
          </w:tcPr>
          <w:p w14:paraId="77B3F1C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4D4E6AB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7E24934" w14:textId="03CA34F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4606351" w14:textId="5C1334E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CEF1C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6E1ECAA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F9F81D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50E3E0" w14:textId="6A53E5B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19143340" w14:textId="77777777" w:rsidTr="0079020E">
        <w:tc>
          <w:tcPr>
            <w:tcW w:w="0" w:type="auto"/>
          </w:tcPr>
          <w:p w14:paraId="4D555309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5F6832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High school diploma</w:t>
            </w:r>
          </w:p>
        </w:tc>
        <w:tc>
          <w:tcPr>
            <w:tcW w:w="0" w:type="auto"/>
          </w:tcPr>
          <w:p w14:paraId="302D1D8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</w:tcPr>
          <w:p w14:paraId="4DD2BC4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, 0.35</w:t>
            </w:r>
          </w:p>
        </w:tc>
        <w:tc>
          <w:tcPr>
            <w:tcW w:w="0" w:type="auto"/>
          </w:tcPr>
          <w:p w14:paraId="1BE6A1B5" w14:textId="67D4959F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</w:tcPr>
          <w:p w14:paraId="288EC445" w14:textId="6F1F395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0" w:type="auto"/>
          </w:tcPr>
          <w:p w14:paraId="080C4CE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0" w:type="auto"/>
          </w:tcPr>
          <w:p w14:paraId="5AF0135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, 0.19</w:t>
            </w:r>
          </w:p>
        </w:tc>
        <w:tc>
          <w:tcPr>
            <w:tcW w:w="0" w:type="auto"/>
          </w:tcPr>
          <w:p w14:paraId="2604B472" w14:textId="320EDE1B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</w:tcPr>
          <w:p w14:paraId="4722B205" w14:textId="15457E2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D22A5E" w:rsidRPr="00636F1E" w14:paraId="565F3197" w14:textId="77777777" w:rsidTr="0079020E">
        <w:tc>
          <w:tcPr>
            <w:tcW w:w="0" w:type="auto"/>
          </w:tcPr>
          <w:p w14:paraId="36FED20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8CC1DB9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Higher education</w:t>
            </w:r>
          </w:p>
        </w:tc>
        <w:tc>
          <w:tcPr>
            <w:tcW w:w="0" w:type="auto"/>
          </w:tcPr>
          <w:p w14:paraId="799D317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0" w:type="auto"/>
          </w:tcPr>
          <w:p w14:paraId="1E7FE50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6, -0.02</w:t>
            </w:r>
          </w:p>
        </w:tc>
        <w:tc>
          <w:tcPr>
            <w:tcW w:w="0" w:type="auto"/>
          </w:tcPr>
          <w:p w14:paraId="318B0E2C" w14:textId="5B6B4D62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</w:tcPr>
          <w:p w14:paraId="2B82BB07" w14:textId="79D6691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</w:tcPr>
          <w:p w14:paraId="514DC1D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</w:t>
            </w:r>
          </w:p>
        </w:tc>
        <w:tc>
          <w:tcPr>
            <w:tcW w:w="0" w:type="auto"/>
          </w:tcPr>
          <w:p w14:paraId="2F11A40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4, -0.10</w:t>
            </w:r>
          </w:p>
        </w:tc>
        <w:tc>
          <w:tcPr>
            <w:tcW w:w="0" w:type="auto"/>
          </w:tcPr>
          <w:p w14:paraId="0353A9D1" w14:textId="6CA2021E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52CE7B5B" w14:textId="1D8B47F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22A5E" w:rsidRPr="00636F1E" w14:paraId="657C8894" w14:textId="77777777" w:rsidTr="0079020E">
        <w:tc>
          <w:tcPr>
            <w:tcW w:w="0" w:type="auto"/>
            <w:gridSpan w:val="2"/>
          </w:tcPr>
          <w:p w14:paraId="1CFE5E66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Relationship status</w:t>
            </w:r>
          </w:p>
        </w:tc>
        <w:tc>
          <w:tcPr>
            <w:tcW w:w="0" w:type="auto"/>
          </w:tcPr>
          <w:p w14:paraId="6578422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8E968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A9A7D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309F83" w14:textId="3EAB6E0C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645DD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703D7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B80554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F21781" w14:textId="3BA6726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4FB4F6E5" w14:textId="77777777" w:rsidTr="0079020E">
        <w:tc>
          <w:tcPr>
            <w:tcW w:w="0" w:type="auto"/>
          </w:tcPr>
          <w:p w14:paraId="75907200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725AD8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In a couple</w:t>
            </w:r>
          </w:p>
        </w:tc>
        <w:tc>
          <w:tcPr>
            <w:tcW w:w="0" w:type="auto"/>
          </w:tcPr>
          <w:p w14:paraId="5B13D93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238147D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A00F4F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AE88D5" w14:textId="7497AE2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C418E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70FC920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ECAC5A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7C4D7A" w14:textId="05537C0E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7BB619BF" w14:textId="77777777" w:rsidTr="0079020E">
        <w:tc>
          <w:tcPr>
            <w:tcW w:w="0" w:type="auto"/>
          </w:tcPr>
          <w:p w14:paraId="6C708428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8AF1FC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Not in a couple</w:t>
            </w:r>
          </w:p>
        </w:tc>
        <w:tc>
          <w:tcPr>
            <w:tcW w:w="0" w:type="auto"/>
          </w:tcPr>
          <w:p w14:paraId="7472295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0" w:type="auto"/>
          </w:tcPr>
          <w:p w14:paraId="5AA8AB7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0, -0.30</w:t>
            </w:r>
          </w:p>
        </w:tc>
        <w:tc>
          <w:tcPr>
            <w:tcW w:w="0" w:type="auto"/>
          </w:tcPr>
          <w:p w14:paraId="74E7BF9A" w14:textId="6D13C895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</w:tcPr>
          <w:p w14:paraId="13C62123" w14:textId="11C2B00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0" w:type="auto"/>
          </w:tcPr>
          <w:p w14:paraId="32F204B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0" w:type="auto"/>
          </w:tcPr>
          <w:p w14:paraId="09AAF75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3, -0.06</w:t>
            </w:r>
          </w:p>
        </w:tc>
        <w:tc>
          <w:tcPr>
            <w:tcW w:w="0" w:type="auto"/>
          </w:tcPr>
          <w:p w14:paraId="6B1AA9A3" w14:textId="66ADA998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</w:tcPr>
          <w:p w14:paraId="7EE03DF7" w14:textId="740E7E9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22A5E" w:rsidRPr="00636F1E" w14:paraId="6E289FC4" w14:textId="77777777" w:rsidTr="0079020E">
        <w:tc>
          <w:tcPr>
            <w:tcW w:w="0" w:type="auto"/>
            <w:gridSpan w:val="2"/>
          </w:tcPr>
          <w:p w14:paraId="1406BFAE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Region of origin</w:t>
            </w:r>
          </w:p>
        </w:tc>
        <w:tc>
          <w:tcPr>
            <w:tcW w:w="0" w:type="auto"/>
          </w:tcPr>
          <w:p w14:paraId="61F4437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CCEA1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A27B3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3E8273" w14:textId="79AE6696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1F51D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946E3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4CBF0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541EA7" w14:textId="78EAC32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69262D49" w14:textId="77777777" w:rsidTr="0079020E">
        <w:tc>
          <w:tcPr>
            <w:tcW w:w="0" w:type="auto"/>
          </w:tcPr>
          <w:p w14:paraId="27861DC3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30898B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North Africa/Middle East</w:t>
            </w:r>
          </w:p>
        </w:tc>
        <w:tc>
          <w:tcPr>
            <w:tcW w:w="0" w:type="auto"/>
          </w:tcPr>
          <w:p w14:paraId="6419932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43024F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ABB63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0664EF" w14:textId="1E5D7DB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5AD27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3D489DB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D1501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D7F6DC" w14:textId="5848402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5D6B1333" w14:textId="77777777" w:rsidTr="0079020E">
        <w:tc>
          <w:tcPr>
            <w:tcW w:w="0" w:type="auto"/>
          </w:tcPr>
          <w:p w14:paraId="78A441C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7C5D96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West Africa</w:t>
            </w:r>
          </w:p>
        </w:tc>
        <w:tc>
          <w:tcPr>
            <w:tcW w:w="0" w:type="auto"/>
          </w:tcPr>
          <w:p w14:paraId="4E1F2BB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DCFEB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57A67C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524C09E" w14:textId="6D78FC78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FE5D3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2</w:t>
            </w:r>
          </w:p>
        </w:tc>
        <w:tc>
          <w:tcPr>
            <w:tcW w:w="0" w:type="auto"/>
          </w:tcPr>
          <w:p w14:paraId="3249FAF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1, -0.63</w:t>
            </w:r>
          </w:p>
        </w:tc>
        <w:tc>
          <w:tcPr>
            <w:tcW w:w="0" w:type="auto"/>
          </w:tcPr>
          <w:p w14:paraId="49712CB9" w14:textId="6F8A8E77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</w:tcPr>
          <w:p w14:paraId="5B2CB6BB" w14:textId="06FA3FE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22A5E" w:rsidRPr="00636F1E" w14:paraId="2EAEFE7B" w14:textId="77777777" w:rsidTr="0079020E">
        <w:tc>
          <w:tcPr>
            <w:tcW w:w="0" w:type="auto"/>
          </w:tcPr>
          <w:p w14:paraId="6FCC819D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3954811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East/Central Africa</w:t>
            </w:r>
          </w:p>
        </w:tc>
        <w:tc>
          <w:tcPr>
            <w:tcW w:w="0" w:type="auto"/>
          </w:tcPr>
          <w:p w14:paraId="60FA7A8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3BA2C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70C28B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EDF7670" w14:textId="53ED060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CFACF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4</w:t>
            </w:r>
          </w:p>
        </w:tc>
        <w:tc>
          <w:tcPr>
            <w:tcW w:w="0" w:type="auto"/>
          </w:tcPr>
          <w:p w14:paraId="032B200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2, -1.07</w:t>
            </w:r>
          </w:p>
        </w:tc>
        <w:tc>
          <w:tcPr>
            <w:tcW w:w="0" w:type="auto"/>
          </w:tcPr>
          <w:p w14:paraId="079FABEF" w14:textId="56C2B426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</w:tcPr>
          <w:p w14:paraId="28786B09" w14:textId="15CD7F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22A5E" w:rsidRPr="00636F1E" w14:paraId="3FB2A864" w14:textId="77777777" w:rsidTr="0079020E">
        <w:tc>
          <w:tcPr>
            <w:tcW w:w="0" w:type="auto"/>
          </w:tcPr>
          <w:p w14:paraId="0A6586BC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EE89CC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Former Soviet/Yugoslavian States</w:t>
            </w:r>
          </w:p>
        </w:tc>
        <w:tc>
          <w:tcPr>
            <w:tcW w:w="0" w:type="auto"/>
          </w:tcPr>
          <w:p w14:paraId="21295D7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F31F3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3905A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00F597" w14:textId="38837C0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BDA8AA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</w:tcPr>
          <w:p w14:paraId="0A07138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, 0.43</w:t>
            </w:r>
          </w:p>
        </w:tc>
        <w:tc>
          <w:tcPr>
            <w:tcW w:w="0" w:type="auto"/>
          </w:tcPr>
          <w:p w14:paraId="23D53CA9" w14:textId="5413C017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</w:tcPr>
          <w:p w14:paraId="4C85AFB6" w14:textId="1393B00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D22A5E" w:rsidRPr="00636F1E" w14:paraId="17D89AC7" w14:textId="77777777" w:rsidTr="0079020E">
        <w:tc>
          <w:tcPr>
            <w:tcW w:w="0" w:type="auto"/>
          </w:tcPr>
          <w:p w14:paraId="43F2E4E9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449DA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European Union</w:t>
            </w:r>
          </w:p>
        </w:tc>
        <w:tc>
          <w:tcPr>
            <w:tcW w:w="0" w:type="auto"/>
          </w:tcPr>
          <w:p w14:paraId="5B60F5C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C25CB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7F893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6AB404" w14:textId="519BE3D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088BC6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0" w:type="auto"/>
          </w:tcPr>
          <w:p w14:paraId="18B0385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, 0.39</w:t>
            </w:r>
          </w:p>
        </w:tc>
        <w:tc>
          <w:tcPr>
            <w:tcW w:w="0" w:type="auto"/>
          </w:tcPr>
          <w:p w14:paraId="74C7D692" w14:textId="25037D43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0" w:type="auto"/>
          </w:tcPr>
          <w:p w14:paraId="3B6E7704" w14:textId="4684EEBE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22A5E" w:rsidRPr="00636F1E" w14:paraId="2CFA98A8" w14:textId="77777777" w:rsidTr="0079020E">
        <w:tc>
          <w:tcPr>
            <w:tcW w:w="0" w:type="auto"/>
          </w:tcPr>
          <w:p w14:paraId="6BB676A4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F2742D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0" w:type="auto"/>
          </w:tcPr>
          <w:p w14:paraId="5D5FD34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38A74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9A7000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7624E2" w14:textId="0BBFD6F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771E6F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0" w:type="auto"/>
          </w:tcPr>
          <w:p w14:paraId="77B75F8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4, 0.33</w:t>
            </w:r>
          </w:p>
        </w:tc>
        <w:tc>
          <w:tcPr>
            <w:tcW w:w="0" w:type="auto"/>
          </w:tcPr>
          <w:p w14:paraId="08351D77" w14:textId="677481A9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0" w:type="auto"/>
          </w:tcPr>
          <w:p w14:paraId="50D8ECA0" w14:textId="317FA04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D22A5E" w:rsidRPr="00636F1E" w14:paraId="210ED751" w14:textId="77777777" w:rsidTr="0079020E">
        <w:tc>
          <w:tcPr>
            <w:tcW w:w="0" w:type="auto"/>
            <w:gridSpan w:val="2"/>
          </w:tcPr>
          <w:p w14:paraId="24BF396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Duration of residence (yrs)</w:t>
            </w:r>
          </w:p>
        </w:tc>
        <w:tc>
          <w:tcPr>
            <w:tcW w:w="0" w:type="auto"/>
          </w:tcPr>
          <w:p w14:paraId="5709EC2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B45AF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462BE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C11CF27" w14:textId="76B9B448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44F1D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9FDD94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6A0948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8590BF" w14:textId="78B804E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587F9943" w14:textId="77777777" w:rsidTr="0079020E">
        <w:tc>
          <w:tcPr>
            <w:tcW w:w="0" w:type="auto"/>
          </w:tcPr>
          <w:p w14:paraId="5166EF6E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FC20DB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0" w:type="auto"/>
          </w:tcPr>
          <w:p w14:paraId="07855FD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22BB166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BEF87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E57FA1B" w14:textId="180E758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22EBF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C292C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D3495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185E3C4" w14:textId="196F59C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324CA1EE" w14:textId="77777777" w:rsidTr="0079020E">
        <w:tc>
          <w:tcPr>
            <w:tcW w:w="0" w:type="auto"/>
          </w:tcPr>
          <w:p w14:paraId="32278EFC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A525C0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[1-2[</w:t>
            </w:r>
          </w:p>
        </w:tc>
        <w:tc>
          <w:tcPr>
            <w:tcW w:w="0" w:type="auto"/>
          </w:tcPr>
          <w:p w14:paraId="04A6062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0" w:type="auto"/>
          </w:tcPr>
          <w:p w14:paraId="7047B48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7, 0.43</w:t>
            </w:r>
          </w:p>
        </w:tc>
        <w:tc>
          <w:tcPr>
            <w:tcW w:w="0" w:type="auto"/>
          </w:tcPr>
          <w:p w14:paraId="38A4091D" w14:textId="28FC45D0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</w:tcPr>
          <w:p w14:paraId="09E48FA2" w14:textId="224E807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0" w:type="auto"/>
          </w:tcPr>
          <w:p w14:paraId="2066FA8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A56A6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1C8E4C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9F0B495" w14:textId="47B1244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05024C3D" w14:textId="77777777" w:rsidTr="0079020E">
        <w:tc>
          <w:tcPr>
            <w:tcW w:w="0" w:type="auto"/>
          </w:tcPr>
          <w:p w14:paraId="40ECED38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C555B4D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[2-3[</w:t>
            </w:r>
          </w:p>
        </w:tc>
        <w:tc>
          <w:tcPr>
            <w:tcW w:w="0" w:type="auto"/>
          </w:tcPr>
          <w:p w14:paraId="519C90A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0" w:type="auto"/>
          </w:tcPr>
          <w:p w14:paraId="7E6573C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, 0.26</w:t>
            </w:r>
          </w:p>
        </w:tc>
        <w:tc>
          <w:tcPr>
            <w:tcW w:w="0" w:type="auto"/>
          </w:tcPr>
          <w:p w14:paraId="448A79D6" w14:textId="03407492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1516E2AC" w14:textId="07FE5EE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</w:tcPr>
          <w:p w14:paraId="2A02AA7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3516F3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EE3D6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256E39" w14:textId="42FD4FE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3D42ABA9" w14:textId="77777777" w:rsidTr="0079020E">
        <w:tc>
          <w:tcPr>
            <w:tcW w:w="0" w:type="auto"/>
          </w:tcPr>
          <w:p w14:paraId="4433773C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571FFAF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[3-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A7A21">
              <w:rPr>
                <w:rFonts w:ascii="Times New Roman" w:hAnsi="Times New Roman" w:cs="Times New Roman"/>
                <w:lang w:val="en-US"/>
              </w:rPr>
              <w:t>[</w:t>
            </w:r>
          </w:p>
        </w:tc>
        <w:tc>
          <w:tcPr>
            <w:tcW w:w="0" w:type="auto"/>
          </w:tcPr>
          <w:p w14:paraId="016A899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0</w:t>
            </w:r>
          </w:p>
        </w:tc>
        <w:tc>
          <w:tcPr>
            <w:tcW w:w="0" w:type="auto"/>
          </w:tcPr>
          <w:p w14:paraId="6F2DDF8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4, -0.26</w:t>
            </w:r>
          </w:p>
        </w:tc>
        <w:tc>
          <w:tcPr>
            <w:tcW w:w="0" w:type="auto"/>
          </w:tcPr>
          <w:p w14:paraId="790E1E2B" w14:textId="0E7205FB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</w:tcPr>
          <w:p w14:paraId="4DE4AD7C" w14:textId="0F70E50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</w:tcPr>
          <w:p w14:paraId="58E04E0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1E568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8DF39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EA8024" w14:textId="70B5BFD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70C1CF3D" w14:textId="77777777" w:rsidTr="0079020E">
        <w:tc>
          <w:tcPr>
            <w:tcW w:w="0" w:type="auto"/>
          </w:tcPr>
          <w:p w14:paraId="41C05048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9D4A47D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A7A2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7A21">
              <w:rPr>
                <w:rFonts w:ascii="Times New Roman" w:hAnsi="Times New Roman" w:cs="Times New Roman"/>
                <w:lang w:val="en-US"/>
              </w:rPr>
              <w:t>[</w:t>
            </w:r>
          </w:p>
        </w:tc>
        <w:tc>
          <w:tcPr>
            <w:tcW w:w="0" w:type="auto"/>
          </w:tcPr>
          <w:p w14:paraId="3DB70A1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</w:t>
            </w:r>
          </w:p>
        </w:tc>
        <w:tc>
          <w:tcPr>
            <w:tcW w:w="0" w:type="auto"/>
          </w:tcPr>
          <w:p w14:paraId="320A83B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, 0.00</w:t>
            </w:r>
          </w:p>
        </w:tc>
        <w:tc>
          <w:tcPr>
            <w:tcW w:w="0" w:type="auto"/>
          </w:tcPr>
          <w:p w14:paraId="2C3B827A" w14:textId="12EA46AB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0" w:type="auto"/>
          </w:tcPr>
          <w:p w14:paraId="586C1D9B" w14:textId="2DA84A6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</w:tcPr>
          <w:p w14:paraId="46B8B58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717C27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AA3F3F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8B6C2D" w14:textId="6BC61F19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062A787B" w14:textId="77777777" w:rsidTr="0079020E">
        <w:tc>
          <w:tcPr>
            <w:tcW w:w="0" w:type="auto"/>
          </w:tcPr>
          <w:p w14:paraId="56384FA5" w14:textId="77777777" w:rsidR="00D22A5E" w:rsidRPr="000A7A21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95449C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0A7A21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7A2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A7A21">
              <w:rPr>
                <w:rFonts w:ascii="Times New Roman" w:hAnsi="Times New Roman" w:cs="Times New Roman"/>
                <w:lang w:val="en-US"/>
              </w:rPr>
              <w:t>[</w:t>
            </w:r>
          </w:p>
        </w:tc>
        <w:tc>
          <w:tcPr>
            <w:tcW w:w="0" w:type="auto"/>
          </w:tcPr>
          <w:p w14:paraId="419F332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0" w:type="auto"/>
          </w:tcPr>
          <w:p w14:paraId="137A538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1, 0.08</w:t>
            </w:r>
          </w:p>
        </w:tc>
        <w:tc>
          <w:tcPr>
            <w:tcW w:w="0" w:type="auto"/>
          </w:tcPr>
          <w:p w14:paraId="37A0B66D" w14:textId="3C77411F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0" w:type="auto"/>
          </w:tcPr>
          <w:p w14:paraId="56E3659E" w14:textId="02093E1E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</w:tcPr>
          <w:p w14:paraId="6CBE36B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46D06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383C1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FB6781B" w14:textId="6ED374E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59DC21ED" w14:textId="77777777" w:rsidTr="0079020E">
        <w:tc>
          <w:tcPr>
            <w:tcW w:w="0" w:type="auto"/>
          </w:tcPr>
          <w:p w14:paraId="265CC3E7" w14:textId="77777777" w:rsidR="00D22A5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D437C1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6-7[</w:t>
            </w:r>
          </w:p>
        </w:tc>
        <w:tc>
          <w:tcPr>
            <w:tcW w:w="0" w:type="auto"/>
          </w:tcPr>
          <w:p w14:paraId="1B6BC1D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0" w:type="auto"/>
          </w:tcPr>
          <w:p w14:paraId="0FF8A0C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8, 0.08</w:t>
            </w:r>
          </w:p>
        </w:tc>
        <w:tc>
          <w:tcPr>
            <w:tcW w:w="0" w:type="auto"/>
          </w:tcPr>
          <w:p w14:paraId="679D8618" w14:textId="03F199A9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0" w:type="auto"/>
          </w:tcPr>
          <w:p w14:paraId="503C2724" w14:textId="2B834FE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</w:tcPr>
          <w:p w14:paraId="2EB662C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F91A5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CA9B8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073E9C5" w14:textId="2565787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02FFAEED" w14:textId="77777777" w:rsidTr="0079020E">
        <w:tc>
          <w:tcPr>
            <w:tcW w:w="0" w:type="auto"/>
          </w:tcPr>
          <w:p w14:paraId="6D0E687F" w14:textId="77777777" w:rsidR="00D22A5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CCBC373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= 7</w:t>
            </w:r>
          </w:p>
        </w:tc>
        <w:tc>
          <w:tcPr>
            <w:tcW w:w="0" w:type="auto"/>
          </w:tcPr>
          <w:p w14:paraId="10160199" w14:textId="77777777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5</w:t>
            </w:r>
          </w:p>
        </w:tc>
        <w:tc>
          <w:tcPr>
            <w:tcW w:w="0" w:type="auto"/>
          </w:tcPr>
          <w:p w14:paraId="374816DC" w14:textId="77777777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7, -0.44</w:t>
            </w:r>
          </w:p>
        </w:tc>
        <w:tc>
          <w:tcPr>
            <w:tcW w:w="0" w:type="auto"/>
          </w:tcPr>
          <w:p w14:paraId="02D491EB" w14:textId="1F94753A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63A1CC50" w14:textId="212E2881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0" w:type="auto"/>
          </w:tcPr>
          <w:p w14:paraId="5128037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199D0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BCD44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CA93914" w14:textId="37BE973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5C1A93" w14:paraId="2820FC7D" w14:textId="77777777" w:rsidTr="0079020E">
        <w:trPr>
          <w:trHeight w:val="83"/>
        </w:trPr>
        <w:tc>
          <w:tcPr>
            <w:tcW w:w="0" w:type="auto"/>
            <w:gridSpan w:val="2"/>
          </w:tcPr>
          <w:p w14:paraId="25E67AEA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lastRenderedPageBreak/>
              <w:t>GP visit in last 12 mths</w:t>
            </w:r>
          </w:p>
        </w:tc>
        <w:tc>
          <w:tcPr>
            <w:tcW w:w="0" w:type="auto"/>
          </w:tcPr>
          <w:p w14:paraId="16061B0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48D3D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F9CBE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BF373DD" w14:textId="2FEE889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5B0A4D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4B024B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FBDEC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47C85AD" w14:textId="58288ED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68C95FE5" w14:textId="77777777" w:rsidTr="0079020E">
        <w:tc>
          <w:tcPr>
            <w:tcW w:w="0" w:type="auto"/>
          </w:tcPr>
          <w:p w14:paraId="14831B8F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C4EFC1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122E787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1BCF127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F549C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0343E7" w14:textId="460FB08F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250E05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BC3BE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3B777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53113F" w14:textId="279DBBD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3550A535" w14:textId="77777777" w:rsidTr="0079020E">
        <w:tc>
          <w:tcPr>
            <w:tcW w:w="0" w:type="auto"/>
          </w:tcPr>
          <w:p w14:paraId="1070D55F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B656AE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52841C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</w:tcPr>
          <w:p w14:paraId="446F5C3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-0.09</w:t>
            </w:r>
          </w:p>
        </w:tc>
        <w:tc>
          <w:tcPr>
            <w:tcW w:w="0" w:type="auto"/>
          </w:tcPr>
          <w:p w14:paraId="0646C23D" w14:textId="68C65B63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</w:tcPr>
          <w:p w14:paraId="7F3147F3" w14:textId="771BF303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</w:tcPr>
          <w:p w14:paraId="20A2284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F09832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78EF8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40B6C90" w14:textId="296262E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0651C6" w14:paraId="6658B333" w14:textId="77777777" w:rsidTr="0079020E">
        <w:tc>
          <w:tcPr>
            <w:tcW w:w="0" w:type="auto"/>
            <w:gridSpan w:val="2"/>
          </w:tcPr>
          <w:p w14:paraId="71DEB45F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6F1E">
              <w:rPr>
                <w:rFonts w:ascii="Times New Roman" w:hAnsi="Times New Roman" w:cs="Times New Roman"/>
                <w:lang w:val="en-US"/>
              </w:rPr>
              <w:t>Gynecologist</w:t>
            </w:r>
            <w:proofErr w:type="gramEnd"/>
            <w:r w:rsidRPr="00636F1E">
              <w:rPr>
                <w:rFonts w:ascii="Times New Roman" w:hAnsi="Times New Roman" w:cs="Times New Roman"/>
                <w:lang w:val="en-US"/>
              </w:rPr>
              <w:t xml:space="preserve"> visit in last 12 mths</w:t>
            </w:r>
          </w:p>
        </w:tc>
        <w:tc>
          <w:tcPr>
            <w:tcW w:w="0" w:type="auto"/>
          </w:tcPr>
          <w:p w14:paraId="07BAA3B7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27590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905E90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90430D" w14:textId="63965348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769492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291C1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0AB02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266E0D" w14:textId="40896C40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7C281787" w14:textId="77777777" w:rsidTr="0079020E">
        <w:tc>
          <w:tcPr>
            <w:tcW w:w="0" w:type="auto"/>
          </w:tcPr>
          <w:p w14:paraId="73DF9A7E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36D459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267D4ED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30469F9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CC103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0664080" w14:textId="12CA167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C528A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B519F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70648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B29C6F" w14:textId="7C14F7B9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2E8BF989" w14:textId="77777777" w:rsidTr="0079020E">
        <w:tc>
          <w:tcPr>
            <w:tcW w:w="0" w:type="auto"/>
          </w:tcPr>
          <w:p w14:paraId="291B81A4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494420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8C7476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0" w:type="auto"/>
          </w:tcPr>
          <w:p w14:paraId="700B3B1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1, -0.21</w:t>
            </w:r>
          </w:p>
        </w:tc>
        <w:tc>
          <w:tcPr>
            <w:tcW w:w="0" w:type="auto"/>
          </w:tcPr>
          <w:p w14:paraId="0C0CFCED" w14:textId="0807B85B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</w:tcPr>
          <w:p w14:paraId="79E5F6A8" w14:textId="48980BE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14:paraId="0634721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087A00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C1BA75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3D0F97" w14:textId="31CD4D4F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7ED1456C" w14:textId="77777777" w:rsidTr="0079020E">
        <w:tc>
          <w:tcPr>
            <w:tcW w:w="0" w:type="auto"/>
            <w:gridSpan w:val="2"/>
          </w:tcPr>
          <w:p w14:paraId="4AF0C2E7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>Own public transportation card</w:t>
            </w:r>
          </w:p>
        </w:tc>
        <w:tc>
          <w:tcPr>
            <w:tcW w:w="0" w:type="auto"/>
          </w:tcPr>
          <w:p w14:paraId="1171F25C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B6B701D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69572FA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3B8E752" w14:textId="694FD46E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8F0603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4E67709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B38D66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7154DD" w14:textId="3BF0888E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48B5DD40" w14:textId="77777777" w:rsidTr="0079020E">
        <w:tc>
          <w:tcPr>
            <w:tcW w:w="0" w:type="auto"/>
          </w:tcPr>
          <w:p w14:paraId="3D6147B5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08ADD0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6000F43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A56175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C2631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9894EE" w14:textId="1E68B3B2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696369E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</w:tcPr>
          <w:p w14:paraId="0BBA222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, 0.80</w:t>
            </w:r>
          </w:p>
        </w:tc>
        <w:tc>
          <w:tcPr>
            <w:tcW w:w="0" w:type="auto"/>
          </w:tcPr>
          <w:p w14:paraId="6A27D8A9" w14:textId="1CFE12F1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</w:tcPr>
          <w:p w14:paraId="7EBD8C21" w14:textId="2444456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22A5E" w:rsidRPr="00636F1E" w14:paraId="32BFA629" w14:textId="77777777" w:rsidTr="0079020E">
        <w:tc>
          <w:tcPr>
            <w:tcW w:w="0" w:type="auto"/>
          </w:tcPr>
          <w:p w14:paraId="03F5C57B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A5C260" w14:textId="77777777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 w:rsidRPr="00636F1E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01E8351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A074D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29EC60B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B05C91" w14:textId="096068BD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DBDA14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4C49FBF8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9EF23F" w14:textId="7777777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54369B" w14:textId="15AFAD7B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2A5E" w:rsidRPr="00636F1E" w14:paraId="593B05CE" w14:textId="77777777" w:rsidTr="0079020E">
        <w:tc>
          <w:tcPr>
            <w:tcW w:w="0" w:type="auto"/>
            <w:gridSpan w:val="2"/>
          </w:tcPr>
          <w:p w14:paraId="67734263" w14:textId="65D34CE4" w:rsidR="00D22A5E" w:rsidRPr="00636F1E" w:rsidRDefault="00D22A5E" w:rsidP="00D22A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odds</w:t>
            </w:r>
          </w:p>
        </w:tc>
        <w:tc>
          <w:tcPr>
            <w:tcW w:w="0" w:type="auto"/>
          </w:tcPr>
          <w:p w14:paraId="4BC6CCF2" w14:textId="08F8FEEF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</w:tcPr>
          <w:p w14:paraId="24B138DB" w14:textId="1F48835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-1.63</w:t>
            </w:r>
          </w:p>
        </w:tc>
        <w:tc>
          <w:tcPr>
            <w:tcW w:w="0" w:type="auto"/>
          </w:tcPr>
          <w:p w14:paraId="681C9129" w14:textId="6B0A6A9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</w:tcPr>
          <w:p w14:paraId="3DDEF456" w14:textId="484BC987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0" w:type="auto"/>
          </w:tcPr>
          <w:p w14:paraId="2D506BB9" w14:textId="2AFCD8C0" w:rsidR="00D22A5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</w:tcPr>
          <w:p w14:paraId="014161F1" w14:textId="6DAFE4E4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3, 0.75</w:t>
            </w:r>
          </w:p>
        </w:tc>
        <w:tc>
          <w:tcPr>
            <w:tcW w:w="0" w:type="auto"/>
          </w:tcPr>
          <w:p w14:paraId="66F0CC13" w14:textId="488524CA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0" w:type="auto"/>
          </w:tcPr>
          <w:p w14:paraId="445703D6" w14:textId="7EB44081" w:rsidR="00D22A5E" w:rsidRPr="00636F1E" w:rsidRDefault="00D22A5E" w:rsidP="00D22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</w:tbl>
    <w:p w14:paraId="0E09F562" w14:textId="6EDFFA4B" w:rsidR="00D22A5E" w:rsidRDefault="00D22A5E" w:rsidP="00D22A5E">
      <w:pPr>
        <w:spacing w:after="0"/>
        <w:rPr>
          <w:rFonts w:ascii="Times New Roman" w:hAnsi="Times New Roman" w:cs="Times New Roman"/>
          <w:lang w:val="en-US"/>
        </w:rPr>
      </w:pPr>
      <w:r w:rsidRPr="00524222">
        <w:rPr>
          <w:rFonts w:ascii="Times New Roman" w:hAnsi="Times New Roman" w:cs="Times New Roman"/>
          <w:vertAlign w:val="superscript"/>
          <w:lang w:val="en-US"/>
        </w:rPr>
        <w:t>1</w:t>
      </w:r>
      <w:r w:rsidRPr="00524222">
        <w:rPr>
          <w:rFonts w:ascii="Times New Roman" w:hAnsi="Times New Roman" w:cs="Times New Roman"/>
          <w:lang w:val="en-US"/>
        </w:rPr>
        <w:t xml:space="preserve">Analyses adjusted </w:t>
      </w:r>
      <w:r>
        <w:rPr>
          <w:rFonts w:ascii="Times New Roman" w:hAnsi="Times New Roman" w:cs="Times New Roman"/>
          <w:lang w:val="en-US"/>
        </w:rPr>
        <w:t xml:space="preserve">simultaneously </w:t>
      </w:r>
      <w:r w:rsidRPr="00524222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 xml:space="preserve"> </w:t>
      </w:r>
      <w:r w:rsidRPr="00524222">
        <w:rPr>
          <w:rFonts w:ascii="Times New Roman" w:hAnsi="Times New Roman" w:cs="Times New Roman"/>
          <w:lang w:val="en-US"/>
        </w:rPr>
        <w:t>all variables in the table</w:t>
      </w:r>
    </w:p>
    <w:p w14:paraId="1963CA2C" w14:textId="0FECE496" w:rsidR="00722B9B" w:rsidRPr="00D22A5E" w:rsidRDefault="00D22A5E">
      <w:pPr>
        <w:rPr>
          <w:lang w:val="en-US"/>
        </w:rPr>
      </w:pPr>
      <w:r w:rsidRPr="00DA351A">
        <w:rPr>
          <w:rFonts w:ascii="Times New Roman" w:hAnsi="Times New Roman" w:cs="Times New Roman"/>
          <w:lang w:val="en-US"/>
        </w:rPr>
        <w:t>Rho = 0.15, p = 0.1</w:t>
      </w:r>
      <w:r>
        <w:rPr>
          <w:rFonts w:ascii="Times New Roman" w:hAnsi="Times New Roman" w:cs="Times New Roman"/>
          <w:lang w:val="en-US"/>
        </w:rPr>
        <w:t>9</w:t>
      </w:r>
    </w:p>
    <w:sectPr w:rsidR="00722B9B" w:rsidRPr="00D22A5E" w:rsidSect="00D22A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5E"/>
    <w:rsid w:val="000651C6"/>
    <w:rsid w:val="003B32A1"/>
    <w:rsid w:val="00481C99"/>
    <w:rsid w:val="005C1A93"/>
    <w:rsid w:val="00613EFC"/>
    <w:rsid w:val="007042E1"/>
    <w:rsid w:val="00722B9B"/>
    <w:rsid w:val="007C2E40"/>
    <w:rsid w:val="007E036B"/>
    <w:rsid w:val="00D2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41B0"/>
  <w15:chartTrackingRefBased/>
  <w15:docId w15:val="{8C7B2428-084B-4336-93D9-855FB1E2A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22A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</dc:creator>
  <cp:keywords/>
  <dc:description/>
  <cp:lastModifiedBy>chn off33</cp:lastModifiedBy>
  <cp:revision>8</cp:revision>
  <dcterms:created xsi:type="dcterms:W3CDTF">2020-12-05T11:02:00Z</dcterms:created>
  <dcterms:modified xsi:type="dcterms:W3CDTF">2021-08-07T07:26:00Z</dcterms:modified>
</cp:coreProperties>
</file>